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3C047" w14:textId="4E9CDFE8" w:rsidR="00F86E21" w:rsidRPr="00E2442A" w:rsidRDefault="00847878" w:rsidP="00847878">
      <w:pPr>
        <w:jc w:val="center"/>
      </w:pPr>
      <w:r w:rsidRPr="00E2442A">
        <w:t>Supplemental Material 3</w:t>
      </w:r>
    </w:p>
    <w:tbl>
      <w:tblPr>
        <w:tblW w:w="1485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990"/>
        <w:gridCol w:w="990"/>
        <w:gridCol w:w="990"/>
        <w:gridCol w:w="990"/>
        <w:gridCol w:w="900"/>
        <w:gridCol w:w="1080"/>
        <w:gridCol w:w="990"/>
        <w:gridCol w:w="900"/>
        <w:gridCol w:w="1080"/>
        <w:gridCol w:w="990"/>
        <w:gridCol w:w="990"/>
        <w:gridCol w:w="990"/>
      </w:tblGrid>
      <w:tr w:rsidR="00110107" w:rsidRPr="00E2442A" w14:paraId="7FAB887C" w14:textId="77777777" w:rsidTr="00E334F0">
        <w:trPr>
          <w:trHeight w:val="320"/>
        </w:trPr>
        <w:tc>
          <w:tcPr>
            <w:tcW w:w="1485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6495" w14:textId="6AE94437" w:rsidR="00110107" w:rsidRPr="00E2442A" w:rsidRDefault="00110107" w:rsidP="00E163B8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Table </w:t>
            </w:r>
            <w:r w:rsidR="005B17FE">
              <w:rPr>
                <w:rFonts w:ascii="Times" w:hAnsi="Times"/>
                <w:color w:val="000000"/>
                <w:sz w:val="22"/>
                <w:szCs w:val="22"/>
              </w:rPr>
              <w:t>S3</w:t>
            </w:r>
            <w:bookmarkStart w:id="0" w:name="_GoBack"/>
            <w:bookmarkEnd w:id="0"/>
            <w:r w:rsidR="00B41CFD"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 </w:t>
            </w:r>
            <w:r w:rsidR="00B41CFD" w:rsidRPr="00E2442A">
              <w:rPr>
                <w:rFonts w:ascii="Times" w:hAnsi="Times"/>
                <w:i/>
                <w:color w:val="000000"/>
                <w:sz w:val="22"/>
                <w:szCs w:val="22"/>
              </w:rPr>
              <w:t>Perceived Science Support from Specific Source Predicting Science Motivational B</w:t>
            </w:r>
            <w:r w:rsidRPr="00E2442A">
              <w:rPr>
                <w:rFonts w:ascii="Times" w:hAnsi="Times"/>
                <w:i/>
                <w:color w:val="000000"/>
                <w:sz w:val="22"/>
                <w:szCs w:val="22"/>
              </w:rPr>
              <w:t>eliefs</w:t>
            </w:r>
          </w:p>
        </w:tc>
      </w:tr>
      <w:tr w:rsidR="00110107" w:rsidRPr="00E2442A" w14:paraId="48C48D8A" w14:textId="77777777" w:rsidTr="00E334F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ED8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AD27" w14:textId="77777777" w:rsidR="00110107" w:rsidRPr="00E2442A" w:rsidRDefault="00110107" w:rsidP="00E163B8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6AA708" w14:textId="77777777" w:rsidR="00110107" w:rsidRPr="00E2442A" w:rsidRDefault="00110107" w:rsidP="00E163B8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Science  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6AD1C" w14:textId="77777777" w:rsidR="00110107" w:rsidRPr="00E2442A" w:rsidRDefault="00110107" w:rsidP="00E163B8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Biology  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BBE6C" w14:textId="77777777" w:rsidR="00110107" w:rsidRPr="00E2442A" w:rsidRDefault="00110107" w:rsidP="00E163B8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Chemistry  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5185D" w14:textId="77777777" w:rsidR="00110107" w:rsidRPr="00E2442A" w:rsidRDefault="00110107" w:rsidP="00E163B8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Physics  </w:t>
            </w:r>
          </w:p>
        </w:tc>
      </w:tr>
      <w:tr w:rsidR="00E334F0" w:rsidRPr="00E2442A" w14:paraId="7C98F3EE" w14:textId="77777777" w:rsidTr="00E334F0">
        <w:trPr>
          <w:trHeight w:val="6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6B462" w14:textId="77777777" w:rsidR="00693D7C" w:rsidRPr="00E2442A" w:rsidRDefault="00693D7C" w:rsidP="00693D7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2F7DB" w14:textId="77777777" w:rsidR="00693D7C" w:rsidRPr="00E2442A" w:rsidRDefault="00693D7C" w:rsidP="00693D7C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B67C0" w14:textId="37EE1B52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Ability self-con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E666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EB2FE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Ut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58F3E" w14:textId="63038D9E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Ability self-con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5169C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5DC1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Ut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66AFD" w14:textId="0164B04A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Ability self-con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33664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A62EF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Ut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24509" w14:textId="32000FB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Ability self-con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F5EC9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409CE" w14:textId="77777777" w:rsidR="00693D7C" w:rsidRPr="00E2442A" w:rsidRDefault="00693D7C" w:rsidP="00693D7C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Utility</w:t>
            </w:r>
          </w:p>
        </w:tc>
      </w:tr>
      <w:tr w:rsidR="00E334F0" w:rsidRPr="00E2442A" w14:paraId="13D09AEF" w14:textId="77777777" w:rsidTr="00E334F0">
        <w:trPr>
          <w:trHeight w:val="680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F856" w14:textId="77777777" w:rsidR="00E334F0" w:rsidRPr="00E2442A" w:rsidRDefault="00E334F0" w:rsidP="00E334F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Perceived support from par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DACEB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on intercept (S.E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A0D9B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4DBEA5F7" w14:textId="5A9034E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8B095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3 </w:t>
            </w:r>
          </w:p>
          <w:p w14:paraId="25F1E054" w14:textId="5A17E352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06726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6 </w:t>
            </w:r>
          </w:p>
          <w:p w14:paraId="4B37CA0F" w14:textId="7AEBB87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0D8BB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6 </w:t>
            </w:r>
          </w:p>
          <w:p w14:paraId="12C7B30C" w14:textId="00DF4E0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  <w:p w14:paraId="25449482" w14:textId="277A1D6D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21458" w14:textId="4F9144AF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5 (.02)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EF378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11D35B00" w14:textId="35770F33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808D6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3 </w:t>
            </w:r>
          </w:p>
          <w:p w14:paraId="7456B91B" w14:textId="2C49FFD3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84429" w14:textId="1613A16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3 (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7C65A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5E2B9C67" w14:textId="355A8B1E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0B970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2 </w:t>
            </w:r>
          </w:p>
          <w:p w14:paraId="31656B11" w14:textId="444CB88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2B544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2 </w:t>
            </w:r>
          </w:p>
          <w:p w14:paraId="1AC93CDA" w14:textId="30005752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EBE87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5 </w:t>
            </w:r>
          </w:p>
          <w:p w14:paraId="35302A39" w14:textId="44802B02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3) *</w:t>
            </w:r>
          </w:p>
        </w:tc>
      </w:tr>
      <w:tr w:rsidR="00E334F0" w:rsidRPr="00E2442A" w14:paraId="2CB6C4DA" w14:textId="77777777" w:rsidTr="004844C8">
        <w:trPr>
          <w:trHeight w:val="603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48E94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6E8FBF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on slope (S.E.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8D4CE9" w14:textId="4F574DB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CC34CC" w14:textId="35666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12721D" w14:textId="638CD71D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B0B40D" w14:textId="0F579C89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CF837AF" w14:textId="04757B5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3 (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7CE9B2" w14:textId="345C246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0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F871AD" w14:textId="41152823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2DD050" w14:textId="30CDD4B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9D7E6D" w14:textId="7E8D4578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FB9DD4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-.03 </w:t>
            </w:r>
          </w:p>
          <w:p w14:paraId="041CA4CA" w14:textId="09E6CAB8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EA7FAB" w14:textId="7CBFA32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3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30BC5C" w14:textId="3616AD6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2)</w:t>
            </w:r>
          </w:p>
        </w:tc>
      </w:tr>
      <w:tr w:rsidR="00E334F0" w:rsidRPr="00E2442A" w14:paraId="35A09E1B" w14:textId="77777777" w:rsidTr="004844C8">
        <w:trPr>
          <w:trHeight w:val="828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B835" w14:textId="77777777" w:rsidR="00E334F0" w:rsidRPr="00E2442A" w:rsidRDefault="00E334F0" w:rsidP="00E334F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Perceived support from sibling/cousin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9C15E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on intercept (S.E.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663B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66384E6B" w14:textId="58F8DA09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 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440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19253DE2" w14:textId="6E1B1E4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F7B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8 </w:t>
            </w:r>
          </w:p>
          <w:p w14:paraId="44C3C6DE" w14:textId="1D24E2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38BC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5 </w:t>
            </w:r>
          </w:p>
          <w:p w14:paraId="5975D4D8" w14:textId="2E473948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  <w:p w14:paraId="11C92526" w14:textId="04CA218D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1BE" w14:textId="1A41B8D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4 (.02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2EA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8 </w:t>
            </w:r>
          </w:p>
          <w:p w14:paraId="3FBB260B" w14:textId="0E1F083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2A07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3 </w:t>
            </w:r>
          </w:p>
          <w:p w14:paraId="22BA79E7" w14:textId="39A7C2A6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8D3" w14:textId="2D8B6182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5 (.02) *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82C9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8 </w:t>
            </w:r>
          </w:p>
          <w:p w14:paraId="3AD3828D" w14:textId="72A15D5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6B7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3</w:t>
            </w:r>
          </w:p>
          <w:p w14:paraId="0F1F605A" w14:textId="5358C3C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  <w:p w14:paraId="54309574" w14:textId="2BC7128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1F3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3 </w:t>
            </w:r>
          </w:p>
          <w:p w14:paraId="66E25EED" w14:textId="0690A85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700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1560977F" w14:textId="5EDFE981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</w:tc>
      </w:tr>
      <w:tr w:rsidR="00E334F0" w:rsidRPr="00E2442A" w14:paraId="6706B12E" w14:textId="77777777" w:rsidTr="004844C8">
        <w:trPr>
          <w:trHeight w:val="6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E49C6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C11437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on slope (S.E.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E6D039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0</w:t>
            </w:r>
          </w:p>
          <w:p w14:paraId="75FF70A4" w14:textId="2CE2BD18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913CE3" w14:textId="2727A929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D9AD4D" w14:textId="5E8C81E6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DA3ED6" w14:textId="3C13B9FF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A965BE" w14:textId="52093768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1073D" w14:textId="6E84D38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30F7C3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1 </w:t>
            </w:r>
          </w:p>
          <w:p w14:paraId="0FEE5B7A" w14:textId="6CD03292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38100A" w14:textId="241DF78F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E184CE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-.00 </w:t>
            </w:r>
          </w:p>
          <w:p w14:paraId="6FCC3CBA" w14:textId="4D05E2FB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ABB15E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1 </w:t>
            </w:r>
          </w:p>
          <w:p w14:paraId="5AB6BFDA" w14:textId="0F5B0A6D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EAF6F2" w14:textId="60D5AA82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0 (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07934" w14:textId="6384C13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1)</w:t>
            </w:r>
          </w:p>
        </w:tc>
      </w:tr>
      <w:tr w:rsidR="00E334F0" w:rsidRPr="00E2442A" w14:paraId="417E1A6E" w14:textId="77777777" w:rsidTr="004844C8">
        <w:trPr>
          <w:trHeight w:val="680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2421" w14:textId="77777777" w:rsidR="00E334F0" w:rsidRPr="00E2442A" w:rsidRDefault="00E334F0" w:rsidP="00E334F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Perceived support from teacher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EC77A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on intercept (S.E.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EA4D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1C195FDD" w14:textId="117D0B8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200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6</w:t>
            </w:r>
          </w:p>
          <w:p w14:paraId="147F68D9" w14:textId="353A7FA1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400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76E602DA" w14:textId="3C8E99C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E31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710863F9" w14:textId="622687FB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E2E" w14:textId="2CDACFA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6 (.02) *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B06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3E289C1D" w14:textId="77CD248B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ADB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29118EDA" w14:textId="139DBCE6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56B" w14:textId="6DFA5F0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5 (.02) *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C7C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621C63A4" w14:textId="67B0D9EE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C0C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10F1364B" w14:textId="5018FE7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</w:t>
            </w:r>
          </w:p>
          <w:p w14:paraId="60864B91" w14:textId="763957FB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7BB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5 </w:t>
            </w:r>
          </w:p>
          <w:p w14:paraId="1B0DE773" w14:textId="2F18CFC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DC65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7F74DE39" w14:textId="60FDEC5F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</w:tc>
      </w:tr>
      <w:tr w:rsidR="00E334F0" w:rsidRPr="00E2442A" w14:paraId="7CBD3E75" w14:textId="77777777" w:rsidTr="004844C8">
        <w:trPr>
          <w:trHeight w:val="72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8D331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5AC17D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on slope (S.E.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7E96E" w14:textId="52C2387F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42C826" w14:textId="55A44D4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3 (.01)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053F11" w14:textId="621F74BE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140EB" w14:textId="6F7B56DD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347E18" w14:textId="0F36AC60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3 (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D628F9" w14:textId="1A720BA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437EE6" w14:textId="2AC4B926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67E438" w14:textId="0597994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726758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-.01 </w:t>
            </w:r>
          </w:p>
          <w:p w14:paraId="04AB07B3" w14:textId="133F8F8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32A49C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-.03 </w:t>
            </w:r>
          </w:p>
          <w:p w14:paraId="7C498540" w14:textId="7FC03EB5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89DD24" w14:textId="3D407416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3 (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F56F57" w14:textId="0E23696D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</w:tr>
      <w:tr w:rsidR="00E334F0" w:rsidRPr="00E2442A" w14:paraId="2BCF352B" w14:textId="77777777" w:rsidTr="004844C8">
        <w:trPr>
          <w:trHeight w:val="680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1741" w14:textId="77777777" w:rsidR="00E334F0" w:rsidRPr="00E2442A" w:rsidRDefault="00E334F0" w:rsidP="00E334F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Perceived support from friend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2B8C1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on intercept (S.E.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201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3 </w:t>
            </w:r>
          </w:p>
          <w:p w14:paraId="02762526" w14:textId="1A3C3E8D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1) 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442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097BD409" w14:textId="203F24D3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52A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6E821DB5" w14:textId="36451F00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3) 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98A0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4 </w:t>
            </w:r>
          </w:p>
          <w:p w14:paraId="2ACCA947" w14:textId="3930C13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 **</w:t>
            </w:r>
          </w:p>
          <w:p w14:paraId="62D9615B" w14:textId="61F262FF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565" w14:textId="3901DA6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5 (.0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AC4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7</w:t>
            </w:r>
          </w:p>
          <w:p w14:paraId="5E9F6EC3" w14:textId="76D402C0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3) 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0294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3 </w:t>
            </w:r>
          </w:p>
          <w:p w14:paraId="4CBD8782" w14:textId="1AC9D8FC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DE5" w14:textId="69C1622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.04 (.0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9006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2892E19A" w14:textId="27F3560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3) 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913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3 </w:t>
            </w:r>
          </w:p>
          <w:p w14:paraId="45A35AB8" w14:textId="6AE1BC1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  <w:p w14:paraId="71AE4E0D" w14:textId="7CD655B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E17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5 </w:t>
            </w:r>
          </w:p>
          <w:p w14:paraId="46F52DE0" w14:textId="0238936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94E4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7 </w:t>
            </w:r>
          </w:p>
          <w:p w14:paraId="46EDCC9B" w14:textId="2D50C70A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3) *</w:t>
            </w:r>
          </w:p>
        </w:tc>
      </w:tr>
      <w:tr w:rsidR="00E334F0" w:rsidRPr="00E2442A" w14:paraId="149DC386" w14:textId="77777777" w:rsidTr="00E334F0">
        <w:trPr>
          <w:trHeight w:val="75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78AD0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51F63" w14:textId="77777777" w:rsidR="00E334F0" w:rsidRPr="00E2442A" w:rsidRDefault="00E334F0" w:rsidP="00E334F0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on slope (S.E.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9ED" w14:textId="684FAC1E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1 (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4572" w14:textId="1055253B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F2EA" w14:textId="71059028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0 (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E64E" w14:textId="0829F9CF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C5F" w14:textId="273B73D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3 (.02)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40C8" w14:textId="149FBFF2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C0D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0 </w:t>
            </w:r>
          </w:p>
          <w:p w14:paraId="1D87EB16" w14:textId="31EDC919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7D7" w14:textId="2867BE60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84F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.01 </w:t>
            </w:r>
          </w:p>
          <w:p w14:paraId="2E66431A" w14:textId="179D155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A5B" w14:textId="77777777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</w:t>
            </w:r>
          </w:p>
          <w:p w14:paraId="54C2144B" w14:textId="21A9A7A1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 xml:space="preserve"> (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5817" w14:textId="428A3FC4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2 (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31D6" w14:textId="0EEC5808" w:rsidR="00E334F0" w:rsidRPr="00E2442A" w:rsidRDefault="00E334F0" w:rsidP="00E334F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-.00 (.02)</w:t>
            </w:r>
          </w:p>
        </w:tc>
      </w:tr>
      <w:tr w:rsidR="00110107" w:rsidRPr="006F5FAF" w14:paraId="7B43DEE5" w14:textId="77777777" w:rsidTr="00E334F0">
        <w:trPr>
          <w:trHeight w:val="320"/>
        </w:trPr>
        <w:tc>
          <w:tcPr>
            <w:tcW w:w="1485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2AAEC" w14:textId="2FAFFEF3" w:rsidR="00110107" w:rsidRPr="004844C8" w:rsidRDefault="00110107" w:rsidP="00E163B8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E2442A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Note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. </w:t>
            </w:r>
            <w:r w:rsidR="006367E9"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Four </w:t>
            </w:r>
            <w:r w:rsidR="006367E9" w:rsidRPr="00E2442A">
              <w:rPr>
                <w:rFonts w:ascii="Times" w:hAnsi="Times" w:cs="Calibri"/>
                <w:i/>
                <w:color w:val="000000"/>
                <w:sz w:val="22"/>
                <w:szCs w:val="22"/>
              </w:rPr>
              <w:t xml:space="preserve">separate </w:t>
            </w:r>
            <w:r w:rsidR="006367E9" w:rsidRPr="00E2442A">
              <w:rPr>
                <w:rFonts w:ascii="Times" w:hAnsi="Times" w:cs="Calibri"/>
                <w:color w:val="000000"/>
                <w:sz w:val="22"/>
                <w:szCs w:val="22"/>
              </w:rPr>
              <w:t>models (for each social agent) were run with the same set of covariates (not shown in this table): school (2 dummy variables), family income as covariates, being f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>emale</w:t>
            </w:r>
            <w:r w:rsidR="006367E9" w:rsidRPr="00E2442A">
              <w:rPr>
                <w:rFonts w:ascii="Times" w:hAnsi="Times" w:cs="Calibri"/>
                <w:color w:val="000000"/>
                <w:sz w:val="22"/>
                <w:szCs w:val="22"/>
              </w:rPr>
              <w:t>,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 and immigrant generation status. </w:t>
            </w:r>
            <w:r w:rsidRPr="00E2442A">
              <w:rPr>
                <w:rFonts w:ascii="Times" w:hAnsi="Times"/>
                <w:color w:val="000000"/>
                <w:sz w:val="22"/>
                <w:szCs w:val="22"/>
              </w:rPr>
              <w:t>S.E. = standard error.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 -- means linear growth curve has unsatisfactory model fit or non-significant variance, hence not followed up in this analysis.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br/>
              <w:t>*</w:t>
            </w:r>
            <w:r w:rsidRPr="00E2442A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 &lt; .05. **</w:t>
            </w:r>
            <w:r w:rsidRPr="00E2442A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 &lt; .01. ***</w:t>
            </w:r>
            <w:r w:rsidRPr="00E2442A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2442A">
              <w:rPr>
                <w:rFonts w:ascii="Times" w:hAnsi="Times" w:cs="Calibri"/>
                <w:color w:val="000000"/>
                <w:sz w:val="22"/>
                <w:szCs w:val="22"/>
              </w:rPr>
              <w:t xml:space="preserve"> &lt;.001.</w:t>
            </w:r>
          </w:p>
        </w:tc>
      </w:tr>
      <w:tr w:rsidR="00110107" w:rsidRPr="006F5FAF" w14:paraId="0736C75F" w14:textId="77777777" w:rsidTr="00E334F0">
        <w:trPr>
          <w:trHeight w:val="760"/>
        </w:trPr>
        <w:tc>
          <w:tcPr>
            <w:tcW w:w="1485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AFC1C" w14:textId="77777777" w:rsidR="00110107" w:rsidRPr="006F5FAF" w:rsidRDefault="00110107" w:rsidP="00E163B8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rPrChange w:id="1" w:author="Diane Hsieh" w:date="2019-01-23T22:07:00Z">
                  <w:rPr>
                    <w:rFonts w:ascii="Times Roman" w:hAnsi="Times Roman" w:cs="Calibri"/>
                    <w:i/>
                    <w:iCs/>
                    <w:color w:val="000000"/>
                  </w:rPr>
                </w:rPrChange>
              </w:rPr>
            </w:pPr>
          </w:p>
        </w:tc>
      </w:tr>
    </w:tbl>
    <w:p w14:paraId="7346A371" w14:textId="77777777" w:rsidR="00847878" w:rsidRPr="000C4F8A" w:rsidRDefault="00847878" w:rsidP="00847878"/>
    <w:sectPr w:rsidR="00847878" w:rsidRPr="000C4F8A" w:rsidSect="00687610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098A1" w14:textId="77777777" w:rsidR="00B640F6" w:rsidRDefault="00B640F6" w:rsidP="00E477B8">
      <w:r>
        <w:separator/>
      </w:r>
    </w:p>
  </w:endnote>
  <w:endnote w:type="continuationSeparator" w:id="0">
    <w:p w14:paraId="7DCE2536" w14:textId="77777777" w:rsidR="00B640F6" w:rsidRDefault="00B640F6" w:rsidP="00E477B8">
      <w:r>
        <w:continuationSeparator/>
      </w:r>
    </w:p>
  </w:endnote>
  <w:endnote w:type="continuationNotice" w:id="1">
    <w:p w14:paraId="2626B524" w14:textId="77777777" w:rsidR="00B640F6" w:rsidRDefault="00B640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5231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CC9C67" w14:textId="77777777" w:rsidR="00C803D3" w:rsidRDefault="00C803D3" w:rsidP="00564B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9916D3" w14:textId="77777777" w:rsidR="00C803D3" w:rsidRDefault="00C803D3" w:rsidP="007E49AC">
    <w:pPr>
      <w:pStyle w:val="Footer"/>
      <w:ind w:right="360"/>
    </w:pPr>
  </w:p>
  <w:p w14:paraId="540D7CC9" w14:textId="77777777" w:rsidR="00C803D3" w:rsidRDefault="00C803D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74D18" w14:textId="77777777" w:rsidR="00C803D3" w:rsidRDefault="00C803D3" w:rsidP="007E49AC">
    <w:pPr>
      <w:pStyle w:val="Footer"/>
      <w:ind w:right="360"/>
    </w:pPr>
  </w:p>
  <w:p w14:paraId="35856890" w14:textId="77777777" w:rsidR="00C803D3" w:rsidRDefault="00C803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71562" w14:textId="77777777" w:rsidR="00B640F6" w:rsidRDefault="00B640F6" w:rsidP="00E477B8">
      <w:r>
        <w:separator/>
      </w:r>
    </w:p>
  </w:footnote>
  <w:footnote w:type="continuationSeparator" w:id="0">
    <w:p w14:paraId="18F0FE96" w14:textId="77777777" w:rsidR="00B640F6" w:rsidRDefault="00B640F6" w:rsidP="00E477B8">
      <w:r>
        <w:continuationSeparator/>
      </w:r>
    </w:p>
  </w:footnote>
  <w:footnote w:type="continuationNotice" w:id="1">
    <w:p w14:paraId="358F5E4C" w14:textId="77777777" w:rsidR="00B640F6" w:rsidRDefault="00B640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791920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2D1F10" w14:textId="2B06E19A" w:rsidR="00C803D3" w:rsidRDefault="00C803D3" w:rsidP="006E6C3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43FC27" w14:textId="77777777" w:rsidR="00C803D3" w:rsidRDefault="00C803D3" w:rsidP="00DC5EA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39404" w14:textId="77777777" w:rsidR="00C803D3" w:rsidRDefault="00C803D3" w:rsidP="00DC5E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26DA7"/>
    <w:multiLevelType w:val="hybridMultilevel"/>
    <w:tmpl w:val="F53A5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02692"/>
    <w:multiLevelType w:val="hybridMultilevel"/>
    <w:tmpl w:val="76DE9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21A3C"/>
    <w:multiLevelType w:val="multilevel"/>
    <w:tmpl w:val="50123B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244EC0"/>
    <w:multiLevelType w:val="hybridMultilevel"/>
    <w:tmpl w:val="23F49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A2F28"/>
    <w:multiLevelType w:val="multilevel"/>
    <w:tmpl w:val="90327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511C62"/>
    <w:multiLevelType w:val="hybridMultilevel"/>
    <w:tmpl w:val="DD1ADF6C"/>
    <w:lvl w:ilvl="0" w:tplc="52C0E4D2">
      <w:start w:val="10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B56999"/>
    <w:multiLevelType w:val="hybridMultilevel"/>
    <w:tmpl w:val="9378D1FA"/>
    <w:lvl w:ilvl="0" w:tplc="663C71D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C29"/>
    <w:rsid w:val="0000065B"/>
    <w:rsid w:val="00005961"/>
    <w:rsid w:val="00005B18"/>
    <w:rsid w:val="000064CA"/>
    <w:rsid w:val="000109C6"/>
    <w:rsid w:val="00022DF8"/>
    <w:rsid w:val="00024C8A"/>
    <w:rsid w:val="0002609B"/>
    <w:rsid w:val="000269E5"/>
    <w:rsid w:val="00027C63"/>
    <w:rsid w:val="00030B0C"/>
    <w:rsid w:val="00032D05"/>
    <w:rsid w:val="0003681B"/>
    <w:rsid w:val="00036AB4"/>
    <w:rsid w:val="00037249"/>
    <w:rsid w:val="000408DB"/>
    <w:rsid w:val="00043A2B"/>
    <w:rsid w:val="0004435B"/>
    <w:rsid w:val="0004589B"/>
    <w:rsid w:val="00045B72"/>
    <w:rsid w:val="00050524"/>
    <w:rsid w:val="0005078A"/>
    <w:rsid w:val="000516A8"/>
    <w:rsid w:val="00054A63"/>
    <w:rsid w:val="0005528D"/>
    <w:rsid w:val="000555A4"/>
    <w:rsid w:val="00055DB0"/>
    <w:rsid w:val="0006050D"/>
    <w:rsid w:val="000624F9"/>
    <w:rsid w:val="000641DD"/>
    <w:rsid w:val="00066D3A"/>
    <w:rsid w:val="00071477"/>
    <w:rsid w:val="00074E5F"/>
    <w:rsid w:val="00076C73"/>
    <w:rsid w:val="00076EEC"/>
    <w:rsid w:val="00077B06"/>
    <w:rsid w:val="000865EF"/>
    <w:rsid w:val="00086CC8"/>
    <w:rsid w:val="00092942"/>
    <w:rsid w:val="000943F6"/>
    <w:rsid w:val="00096FAB"/>
    <w:rsid w:val="000A1314"/>
    <w:rsid w:val="000A1B70"/>
    <w:rsid w:val="000A3CD0"/>
    <w:rsid w:val="000A7E2C"/>
    <w:rsid w:val="000B0E4A"/>
    <w:rsid w:val="000B149D"/>
    <w:rsid w:val="000B5C9F"/>
    <w:rsid w:val="000B7E92"/>
    <w:rsid w:val="000C4F8A"/>
    <w:rsid w:val="000C57A4"/>
    <w:rsid w:val="000C58E9"/>
    <w:rsid w:val="000C7DC2"/>
    <w:rsid w:val="000D0824"/>
    <w:rsid w:val="000D2BE7"/>
    <w:rsid w:val="000D53D8"/>
    <w:rsid w:val="000D627D"/>
    <w:rsid w:val="000D6C61"/>
    <w:rsid w:val="000D7A84"/>
    <w:rsid w:val="000E11E4"/>
    <w:rsid w:val="000E17A2"/>
    <w:rsid w:val="000E3A48"/>
    <w:rsid w:val="000E7F37"/>
    <w:rsid w:val="000F07CE"/>
    <w:rsid w:val="000F3BAB"/>
    <w:rsid w:val="000F419B"/>
    <w:rsid w:val="000F736A"/>
    <w:rsid w:val="00100310"/>
    <w:rsid w:val="001005EA"/>
    <w:rsid w:val="001025A2"/>
    <w:rsid w:val="001025AB"/>
    <w:rsid w:val="001077BB"/>
    <w:rsid w:val="00107F74"/>
    <w:rsid w:val="00110107"/>
    <w:rsid w:val="0011049F"/>
    <w:rsid w:val="00110E20"/>
    <w:rsid w:val="00112D58"/>
    <w:rsid w:val="00115393"/>
    <w:rsid w:val="00117607"/>
    <w:rsid w:val="001215DA"/>
    <w:rsid w:val="00121BEC"/>
    <w:rsid w:val="00121D89"/>
    <w:rsid w:val="001224F5"/>
    <w:rsid w:val="0012267C"/>
    <w:rsid w:val="00130C2B"/>
    <w:rsid w:val="00131A09"/>
    <w:rsid w:val="00132B36"/>
    <w:rsid w:val="00132DE9"/>
    <w:rsid w:val="00134F32"/>
    <w:rsid w:val="00135F8F"/>
    <w:rsid w:val="001366A7"/>
    <w:rsid w:val="00140329"/>
    <w:rsid w:val="0014295F"/>
    <w:rsid w:val="00146B6F"/>
    <w:rsid w:val="001532DA"/>
    <w:rsid w:val="00154CCC"/>
    <w:rsid w:val="001568B9"/>
    <w:rsid w:val="00160C3F"/>
    <w:rsid w:val="001653ED"/>
    <w:rsid w:val="00167F65"/>
    <w:rsid w:val="001732C8"/>
    <w:rsid w:val="001753F9"/>
    <w:rsid w:val="001757FA"/>
    <w:rsid w:val="00177E28"/>
    <w:rsid w:val="001811B0"/>
    <w:rsid w:val="001828EE"/>
    <w:rsid w:val="001833FC"/>
    <w:rsid w:val="00183F63"/>
    <w:rsid w:val="00192D53"/>
    <w:rsid w:val="00193334"/>
    <w:rsid w:val="00194F58"/>
    <w:rsid w:val="00195702"/>
    <w:rsid w:val="0019644E"/>
    <w:rsid w:val="00196BB1"/>
    <w:rsid w:val="00197AA4"/>
    <w:rsid w:val="001A0DD9"/>
    <w:rsid w:val="001A1D20"/>
    <w:rsid w:val="001A1F1E"/>
    <w:rsid w:val="001A59A1"/>
    <w:rsid w:val="001B1730"/>
    <w:rsid w:val="001C5F98"/>
    <w:rsid w:val="001D209F"/>
    <w:rsid w:val="001D357E"/>
    <w:rsid w:val="001E44BC"/>
    <w:rsid w:val="001E4FA6"/>
    <w:rsid w:val="001E53E6"/>
    <w:rsid w:val="001E64F8"/>
    <w:rsid w:val="001E6C1B"/>
    <w:rsid w:val="001F197C"/>
    <w:rsid w:val="001F1EE9"/>
    <w:rsid w:val="001F5479"/>
    <w:rsid w:val="001F696A"/>
    <w:rsid w:val="001F6B83"/>
    <w:rsid w:val="001F7DA9"/>
    <w:rsid w:val="00205874"/>
    <w:rsid w:val="002076E6"/>
    <w:rsid w:val="00210193"/>
    <w:rsid w:val="002123AD"/>
    <w:rsid w:val="00216733"/>
    <w:rsid w:val="002205FA"/>
    <w:rsid w:val="00220992"/>
    <w:rsid w:val="002221C3"/>
    <w:rsid w:val="00224D5C"/>
    <w:rsid w:val="00225309"/>
    <w:rsid w:val="00225A63"/>
    <w:rsid w:val="00235D1F"/>
    <w:rsid w:val="00235D73"/>
    <w:rsid w:val="00240EDB"/>
    <w:rsid w:val="00242EA0"/>
    <w:rsid w:val="00245E8E"/>
    <w:rsid w:val="00246AAF"/>
    <w:rsid w:val="00253131"/>
    <w:rsid w:val="00253163"/>
    <w:rsid w:val="00257A75"/>
    <w:rsid w:val="00263CE2"/>
    <w:rsid w:val="00274059"/>
    <w:rsid w:val="00276467"/>
    <w:rsid w:val="002776CB"/>
    <w:rsid w:val="00277D8F"/>
    <w:rsid w:val="002815ED"/>
    <w:rsid w:val="0028262A"/>
    <w:rsid w:val="002841E7"/>
    <w:rsid w:val="002847D8"/>
    <w:rsid w:val="00292200"/>
    <w:rsid w:val="002940E3"/>
    <w:rsid w:val="00296ED6"/>
    <w:rsid w:val="002A0C91"/>
    <w:rsid w:val="002A27AB"/>
    <w:rsid w:val="002A3B63"/>
    <w:rsid w:val="002A59CD"/>
    <w:rsid w:val="002A752C"/>
    <w:rsid w:val="002A7D9C"/>
    <w:rsid w:val="002B0391"/>
    <w:rsid w:val="002B0939"/>
    <w:rsid w:val="002B24B5"/>
    <w:rsid w:val="002B323E"/>
    <w:rsid w:val="002B6658"/>
    <w:rsid w:val="002C1F2C"/>
    <w:rsid w:val="002C4040"/>
    <w:rsid w:val="002C462B"/>
    <w:rsid w:val="002C5C0B"/>
    <w:rsid w:val="002C6479"/>
    <w:rsid w:val="002C67BB"/>
    <w:rsid w:val="002D27D0"/>
    <w:rsid w:val="002D6FD1"/>
    <w:rsid w:val="002E293E"/>
    <w:rsid w:val="002E3EDD"/>
    <w:rsid w:val="002E496D"/>
    <w:rsid w:val="002E7095"/>
    <w:rsid w:val="002E7AC8"/>
    <w:rsid w:val="002F06C8"/>
    <w:rsid w:val="002F2689"/>
    <w:rsid w:val="002F32EF"/>
    <w:rsid w:val="002F4B02"/>
    <w:rsid w:val="00300531"/>
    <w:rsid w:val="00301BBF"/>
    <w:rsid w:val="00305712"/>
    <w:rsid w:val="00306A2C"/>
    <w:rsid w:val="00306D1B"/>
    <w:rsid w:val="003071BF"/>
    <w:rsid w:val="00313CE6"/>
    <w:rsid w:val="00314B79"/>
    <w:rsid w:val="00315833"/>
    <w:rsid w:val="00315882"/>
    <w:rsid w:val="00315ECB"/>
    <w:rsid w:val="003163EE"/>
    <w:rsid w:val="00316604"/>
    <w:rsid w:val="0031761E"/>
    <w:rsid w:val="00317681"/>
    <w:rsid w:val="00317DD6"/>
    <w:rsid w:val="003215D2"/>
    <w:rsid w:val="00321E50"/>
    <w:rsid w:val="00326923"/>
    <w:rsid w:val="003275A8"/>
    <w:rsid w:val="00336173"/>
    <w:rsid w:val="0034353C"/>
    <w:rsid w:val="003543F7"/>
    <w:rsid w:val="00355501"/>
    <w:rsid w:val="00357098"/>
    <w:rsid w:val="00357984"/>
    <w:rsid w:val="00357C39"/>
    <w:rsid w:val="00362BEA"/>
    <w:rsid w:val="00363EBE"/>
    <w:rsid w:val="00365E06"/>
    <w:rsid w:val="00367CF2"/>
    <w:rsid w:val="0037042A"/>
    <w:rsid w:val="00373410"/>
    <w:rsid w:val="0038068C"/>
    <w:rsid w:val="00390543"/>
    <w:rsid w:val="0039207A"/>
    <w:rsid w:val="003929FC"/>
    <w:rsid w:val="00396B4E"/>
    <w:rsid w:val="00396D05"/>
    <w:rsid w:val="00397B4D"/>
    <w:rsid w:val="003A074D"/>
    <w:rsid w:val="003A4262"/>
    <w:rsid w:val="003A5840"/>
    <w:rsid w:val="003A6392"/>
    <w:rsid w:val="003A63F8"/>
    <w:rsid w:val="003A64B4"/>
    <w:rsid w:val="003B3432"/>
    <w:rsid w:val="003B41CF"/>
    <w:rsid w:val="003B6FCA"/>
    <w:rsid w:val="003B7A06"/>
    <w:rsid w:val="003C1414"/>
    <w:rsid w:val="003C142B"/>
    <w:rsid w:val="003C71F9"/>
    <w:rsid w:val="003D1BAF"/>
    <w:rsid w:val="003D1E5F"/>
    <w:rsid w:val="003D3D1A"/>
    <w:rsid w:val="003D4F8C"/>
    <w:rsid w:val="003D58A8"/>
    <w:rsid w:val="003D72C7"/>
    <w:rsid w:val="003E121D"/>
    <w:rsid w:val="003E26CD"/>
    <w:rsid w:val="003E2ECC"/>
    <w:rsid w:val="003F657E"/>
    <w:rsid w:val="003F6DF9"/>
    <w:rsid w:val="00400644"/>
    <w:rsid w:val="00400C29"/>
    <w:rsid w:val="00403ED6"/>
    <w:rsid w:val="00404DFA"/>
    <w:rsid w:val="004125C2"/>
    <w:rsid w:val="00413674"/>
    <w:rsid w:val="00414A91"/>
    <w:rsid w:val="00414DE6"/>
    <w:rsid w:val="00416B64"/>
    <w:rsid w:val="00417BB8"/>
    <w:rsid w:val="00420F1F"/>
    <w:rsid w:val="0042397F"/>
    <w:rsid w:val="00424D98"/>
    <w:rsid w:val="00425485"/>
    <w:rsid w:val="004272A3"/>
    <w:rsid w:val="00427AE4"/>
    <w:rsid w:val="00431997"/>
    <w:rsid w:val="004425A0"/>
    <w:rsid w:val="0044282F"/>
    <w:rsid w:val="00442FF8"/>
    <w:rsid w:val="004435F0"/>
    <w:rsid w:val="0044416C"/>
    <w:rsid w:val="00454123"/>
    <w:rsid w:val="00454E8A"/>
    <w:rsid w:val="00455969"/>
    <w:rsid w:val="004577CA"/>
    <w:rsid w:val="00461460"/>
    <w:rsid w:val="004666D9"/>
    <w:rsid w:val="004707ED"/>
    <w:rsid w:val="00471D74"/>
    <w:rsid w:val="00472CD6"/>
    <w:rsid w:val="00475058"/>
    <w:rsid w:val="00477CCD"/>
    <w:rsid w:val="00480E5F"/>
    <w:rsid w:val="0048167F"/>
    <w:rsid w:val="00482CBC"/>
    <w:rsid w:val="00484492"/>
    <w:rsid w:val="004844C8"/>
    <w:rsid w:val="0048554A"/>
    <w:rsid w:val="004870F6"/>
    <w:rsid w:val="00490311"/>
    <w:rsid w:val="00491A94"/>
    <w:rsid w:val="00491B63"/>
    <w:rsid w:val="00493611"/>
    <w:rsid w:val="00494D1E"/>
    <w:rsid w:val="00496846"/>
    <w:rsid w:val="004973C1"/>
    <w:rsid w:val="004A186C"/>
    <w:rsid w:val="004A6A26"/>
    <w:rsid w:val="004A7C92"/>
    <w:rsid w:val="004B5271"/>
    <w:rsid w:val="004B6947"/>
    <w:rsid w:val="004C1448"/>
    <w:rsid w:val="004C4835"/>
    <w:rsid w:val="004D0824"/>
    <w:rsid w:val="004D3725"/>
    <w:rsid w:val="004D7230"/>
    <w:rsid w:val="004E0043"/>
    <w:rsid w:val="004E6F1A"/>
    <w:rsid w:val="004E7135"/>
    <w:rsid w:val="004F386F"/>
    <w:rsid w:val="0050205D"/>
    <w:rsid w:val="00502843"/>
    <w:rsid w:val="005052EF"/>
    <w:rsid w:val="00506B45"/>
    <w:rsid w:val="00506FE3"/>
    <w:rsid w:val="005072D4"/>
    <w:rsid w:val="005073EF"/>
    <w:rsid w:val="005110BE"/>
    <w:rsid w:val="00513020"/>
    <w:rsid w:val="005175F7"/>
    <w:rsid w:val="0052025A"/>
    <w:rsid w:val="00522726"/>
    <w:rsid w:val="005229A8"/>
    <w:rsid w:val="005253F3"/>
    <w:rsid w:val="0052731F"/>
    <w:rsid w:val="00527C61"/>
    <w:rsid w:val="005318C7"/>
    <w:rsid w:val="00531E9A"/>
    <w:rsid w:val="00535D2E"/>
    <w:rsid w:val="00536502"/>
    <w:rsid w:val="00537550"/>
    <w:rsid w:val="0053770F"/>
    <w:rsid w:val="00540F77"/>
    <w:rsid w:val="0054104F"/>
    <w:rsid w:val="00541FC8"/>
    <w:rsid w:val="00546822"/>
    <w:rsid w:val="00546DD7"/>
    <w:rsid w:val="005502DB"/>
    <w:rsid w:val="00552C7B"/>
    <w:rsid w:val="0055628B"/>
    <w:rsid w:val="0056197C"/>
    <w:rsid w:val="005623D3"/>
    <w:rsid w:val="00564A46"/>
    <w:rsid w:val="00564B0D"/>
    <w:rsid w:val="005665D2"/>
    <w:rsid w:val="0056718B"/>
    <w:rsid w:val="00567872"/>
    <w:rsid w:val="00572A1D"/>
    <w:rsid w:val="00574612"/>
    <w:rsid w:val="00580144"/>
    <w:rsid w:val="005836EF"/>
    <w:rsid w:val="00591D3B"/>
    <w:rsid w:val="00593628"/>
    <w:rsid w:val="00594420"/>
    <w:rsid w:val="00597AF9"/>
    <w:rsid w:val="005A1BA0"/>
    <w:rsid w:val="005A6F18"/>
    <w:rsid w:val="005A7730"/>
    <w:rsid w:val="005B0631"/>
    <w:rsid w:val="005B17FE"/>
    <w:rsid w:val="005B2FDB"/>
    <w:rsid w:val="005B33DC"/>
    <w:rsid w:val="005B6076"/>
    <w:rsid w:val="005B789D"/>
    <w:rsid w:val="005C0F13"/>
    <w:rsid w:val="005C3EDD"/>
    <w:rsid w:val="005C59F9"/>
    <w:rsid w:val="005C5D48"/>
    <w:rsid w:val="005C6D53"/>
    <w:rsid w:val="005C79B3"/>
    <w:rsid w:val="005D2A2C"/>
    <w:rsid w:val="005D57BD"/>
    <w:rsid w:val="005D5E62"/>
    <w:rsid w:val="005D721B"/>
    <w:rsid w:val="005E1A92"/>
    <w:rsid w:val="005E5503"/>
    <w:rsid w:val="005E5714"/>
    <w:rsid w:val="005E7797"/>
    <w:rsid w:val="005F0DDD"/>
    <w:rsid w:val="005F2956"/>
    <w:rsid w:val="005F3477"/>
    <w:rsid w:val="005F36F8"/>
    <w:rsid w:val="005F4DDD"/>
    <w:rsid w:val="005F6E82"/>
    <w:rsid w:val="00601607"/>
    <w:rsid w:val="00604D57"/>
    <w:rsid w:val="00604E5B"/>
    <w:rsid w:val="0061388B"/>
    <w:rsid w:val="00616B30"/>
    <w:rsid w:val="0062012D"/>
    <w:rsid w:val="00620484"/>
    <w:rsid w:val="0062110A"/>
    <w:rsid w:val="0062250E"/>
    <w:rsid w:val="00625D22"/>
    <w:rsid w:val="00627A31"/>
    <w:rsid w:val="00630133"/>
    <w:rsid w:val="006302C6"/>
    <w:rsid w:val="00630316"/>
    <w:rsid w:val="00630A03"/>
    <w:rsid w:val="00632232"/>
    <w:rsid w:val="006367E9"/>
    <w:rsid w:val="0064053D"/>
    <w:rsid w:val="00640D5B"/>
    <w:rsid w:val="006415C3"/>
    <w:rsid w:val="00641D79"/>
    <w:rsid w:val="006465A8"/>
    <w:rsid w:val="00646D48"/>
    <w:rsid w:val="00646FA1"/>
    <w:rsid w:val="00650F79"/>
    <w:rsid w:val="00653C82"/>
    <w:rsid w:val="00654350"/>
    <w:rsid w:val="006570C6"/>
    <w:rsid w:val="00657A16"/>
    <w:rsid w:val="006635EA"/>
    <w:rsid w:val="00663710"/>
    <w:rsid w:val="006656D2"/>
    <w:rsid w:val="00666726"/>
    <w:rsid w:val="0066674F"/>
    <w:rsid w:val="00670AA3"/>
    <w:rsid w:val="00675508"/>
    <w:rsid w:val="00675865"/>
    <w:rsid w:val="006763C9"/>
    <w:rsid w:val="00677477"/>
    <w:rsid w:val="006778F1"/>
    <w:rsid w:val="00682737"/>
    <w:rsid w:val="0068286C"/>
    <w:rsid w:val="00685FD7"/>
    <w:rsid w:val="00687610"/>
    <w:rsid w:val="0068784B"/>
    <w:rsid w:val="00690A29"/>
    <w:rsid w:val="00690FA1"/>
    <w:rsid w:val="00693D7C"/>
    <w:rsid w:val="00693EBC"/>
    <w:rsid w:val="00694EAA"/>
    <w:rsid w:val="006A32FE"/>
    <w:rsid w:val="006A74BB"/>
    <w:rsid w:val="006A7787"/>
    <w:rsid w:val="006A7EC1"/>
    <w:rsid w:val="006B0C0C"/>
    <w:rsid w:val="006B1199"/>
    <w:rsid w:val="006B1BFB"/>
    <w:rsid w:val="006B7273"/>
    <w:rsid w:val="006B74AE"/>
    <w:rsid w:val="006C0C7D"/>
    <w:rsid w:val="006D0ABF"/>
    <w:rsid w:val="006D1DA8"/>
    <w:rsid w:val="006D3019"/>
    <w:rsid w:val="006D4951"/>
    <w:rsid w:val="006D6051"/>
    <w:rsid w:val="006D6CD6"/>
    <w:rsid w:val="006E0C3F"/>
    <w:rsid w:val="006E1FC2"/>
    <w:rsid w:val="006E2AF3"/>
    <w:rsid w:val="006E579D"/>
    <w:rsid w:val="006E6576"/>
    <w:rsid w:val="006E6C38"/>
    <w:rsid w:val="006F3CBE"/>
    <w:rsid w:val="006F4E4F"/>
    <w:rsid w:val="006F5FAF"/>
    <w:rsid w:val="006F66FF"/>
    <w:rsid w:val="006F6A89"/>
    <w:rsid w:val="00700956"/>
    <w:rsid w:val="0070154A"/>
    <w:rsid w:val="0070185C"/>
    <w:rsid w:val="00702084"/>
    <w:rsid w:val="007037F7"/>
    <w:rsid w:val="0070439E"/>
    <w:rsid w:val="00704F30"/>
    <w:rsid w:val="00707880"/>
    <w:rsid w:val="007110B7"/>
    <w:rsid w:val="00714DDE"/>
    <w:rsid w:val="00715CFF"/>
    <w:rsid w:val="00716D99"/>
    <w:rsid w:val="00717079"/>
    <w:rsid w:val="00720CF5"/>
    <w:rsid w:val="0072175A"/>
    <w:rsid w:val="00723CEA"/>
    <w:rsid w:val="0072709D"/>
    <w:rsid w:val="00732EA2"/>
    <w:rsid w:val="007343E2"/>
    <w:rsid w:val="0073518B"/>
    <w:rsid w:val="00735F73"/>
    <w:rsid w:val="007373F0"/>
    <w:rsid w:val="0074030E"/>
    <w:rsid w:val="00742B1A"/>
    <w:rsid w:val="007432FC"/>
    <w:rsid w:val="007449B7"/>
    <w:rsid w:val="00745B34"/>
    <w:rsid w:val="007533C7"/>
    <w:rsid w:val="00754E7B"/>
    <w:rsid w:val="00756161"/>
    <w:rsid w:val="00761C6B"/>
    <w:rsid w:val="00761CEC"/>
    <w:rsid w:val="00761D73"/>
    <w:rsid w:val="00766165"/>
    <w:rsid w:val="0076655B"/>
    <w:rsid w:val="00766D7F"/>
    <w:rsid w:val="00771087"/>
    <w:rsid w:val="007716A1"/>
    <w:rsid w:val="0077256B"/>
    <w:rsid w:val="0077267E"/>
    <w:rsid w:val="00772F11"/>
    <w:rsid w:val="0077662A"/>
    <w:rsid w:val="007771C9"/>
    <w:rsid w:val="00782D2D"/>
    <w:rsid w:val="00783020"/>
    <w:rsid w:val="00783FFF"/>
    <w:rsid w:val="00784085"/>
    <w:rsid w:val="00784C16"/>
    <w:rsid w:val="00792D72"/>
    <w:rsid w:val="007941FC"/>
    <w:rsid w:val="007943D0"/>
    <w:rsid w:val="007949B4"/>
    <w:rsid w:val="00794E91"/>
    <w:rsid w:val="00795AD9"/>
    <w:rsid w:val="007A1D83"/>
    <w:rsid w:val="007A2965"/>
    <w:rsid w:val="007A6B0B"/>
    <w:rsid w:val="007A78A4"/>
    <w:rsid w:val="007B38F0"/>
    <w:rsid w:val="007B3910"/>
    <w:rsid w:val="007B636F"/>
    <w:rsid w:val="007C5B44"/>
    <w:rsid w:val="007C7553"/>
    <w:rsid w:val="007D1B6D"/>
    <w:rsid w:val="007D59A4"/>
    <w:rsid w:val="007D7442"/>
    <w:rsid w:val="007D7758"/>
    <w:rsid w:val="007E4242"/>
    <w:rsid w:val="007E49AC"/>
    <w:rsid w:val="007E6EC0"/>
    <w:rsid w:val="007E768C"/>
    <w:rsid w:val="007F031C"/>
    <w:rsid w:val="007F3DE4"/>
    <w:rsid w:val="007F57FD"/>
    <w:rsid w:val="00801CC2"/>
    <w:rsid w:val="00804853"/>
    <w:rsid w:val="0080513A"/>
    <w:rsid w:val="008132D4"/>
    <w:rsid w:val="0081461B"/>
    <w:rsid w:val="00814C8C"/>
    <w:rsid w:val="00816602"/>
    <w:rsid w:val="0081697F"/>
    <w:rsid w:val="008227CA"/>
    <w:rsid w:val="00824CED"/>
    <w:rsid w:val="00825A35"/>
    <w:rsid w:val="00834853"/>
    <w:rsid w:val="00841675"/>
    <w:rsid w:val="00841AE5"/>
    <w:rsid w:val="00843E35"/>
    <w:rsid w:val="00847878"/>
    <w:rsid w:val="00851E5A"/>
    <w:rsid w:val="00855361"/>
    <w:rsid w:val="00855564"/>
    <w:rsid w:val="00855619"/>
    <w:rsid w:val="008556B1"/>
    <w:rsid w:val="00855787"/>
    <w:rsid w:val="008579EF"/>
    <w:rsid w:val="008659C2"/>
    <w:rsid w:val="00865C5F"/>
    <w:rsid w:val="008662AD"/>
    <w:rsid w:val="008665AB"/>
    <w:rsid w:val="00870806"/>
    <w:rsid w:val="0087089F"/>
    <w:rsid w:val="00871617"/>
    <w:rsid w:val="00872094"/>
    <w:rsid w:val="0087273D"/>
    <w:rsid w:val="00876E3E"/>
    <w:rsid w:val="00877870"/>
    <w:rsid w:val="0088207C"/>
    <w:rsid w:val="0088383F"/>
    <w:rsid w:val="0088667D"/>
    <w:rsid w:val="00886735"/>
    <w:rsid w:val="00891831"/>
    <w:rsid w:val="00892FC9"/>
    <w:rsid w:val="008950A9"/>
    <w:rsid w:val="008A2D20"/>
    <w:rsid w:val="008A3B10"/>
    <w:rsid w:val="008B0A2B"/>
    <w:rsid w:val="008B0FD0"/>
    <w:rsid w:val="008B7920"/>
    <w:rsid w:val="008C2B36"/>
    <w:rsid w:val="008D07C6"/>
    <w:rsid w:val="008D1A79"/>
    <w:rsid w:val="008D27F8"/>
    <w:rsid w:val="008D2863"/>
    <w:rsid w:val="008D465D"/>
    <w:rsid w:val="008D7AE6"/>
    <w:rsid w:val="008E0CCD"/>
    <w:rsid w:val="008E4EA6"/>
    <w:rsid w:val="008E5B35"/>
    <w:rsid w:val="008E5D53"/>
    <w:rsid w:val="008E64AB"/>
    <w:rsid w:val="008E6941"/>
    <w:rsid w:val="008E73C3"/>
    <w:rsid w:val="008F0571"/>
    <w:rsid w:val="008F6970"/>
    <w:rsid w:val="008F7887"/>
    <w:rsid w:val="008F7A5F"/>
    <w:rsid w:val="0090095A"/>
    <w:rsid w:val="00900C71"/>
    <w:rsid w:val="0090278F"/>
    <w:rsid w:val="00903CD8"/>
    <w:rsid w:val="00904A80"/>
    <w:rsid w:val="00905305"/>
    <w:rsid w:val="00916DD6"/>
    <w:rsid w:val="00920188"/>
    <w:rsid w:val="00920AEA"/>
    <w:rsid w:val="00921EB9"/>
    <w:rsid w:val="00922504"/>
    <w:rsid w:val="0092380D"/>
    <w:rsid w:val="00924796"/>
    <w:rsid w:val="00930F48"/>
    <w:rsid w:val="00934751"/>
    <w:rsid w:val="009354D5"/>
    <w:rsid w:val="00936EC5"/>
    <w:rsid w:val="0093728B"/>
    <w:rsid w:val="009426C0"/>
    <w:rsid w:val="00944656"/>
    <w:rsid w:val="00945CF9"/>
    <w:rsid w:val="009531AD"/>
    <w:rsid w:val="00953971"/>
    <w:rsid w:val="009545AF"/>
    <w:rsid w:val="009603B5"/>
    <w:rsid w:val="009608E8"/>
    <w:rsid w:val="00960BBD"/>
    <w:rsid w:val="009617D3"/>
    <w:rsid w:val="00965239"/>
    <w:rsid w:val="00970185"/>
    <w:rsid w:val="0097250A"/>
    <w:rsid w:val="0097337A"/>
    <w:rsid w:val="00973503"/>
    <w:rsid w:val="00980337"/>
    <w:rsid w:val="00980C07"/>
    <w:rsid w:val="00981847"/>
    <w:rsid w:val="00983FDA"/>
    <w:rsid w:val="009945D3"/>
    <w:rsid w:val="009A06E1"/>
    <w:rsid w:val="009A18D0"/>
    <w:rsid w:val="009A4BE3"/>
    <w:rsid w:val="009A6C2D"/>
    <w:rsid w:val="009B1589"/>
    <w:rsid w:val="009B5BB2"/>
    <w:rsid w:val="009C2A42"/>
    <w:rsid w:val="009C3628"/>
    <w:rsid w:val="009C4A22"/>
    <w:rsid w:val="009C4AB2"/>
    <w:rsid w:val="009C6D7A"/>
    <w:rsid w:val="009D114A"/>
    <w:rsid w:val="009D2FB7"/>
    <w:rsid w:val="009D35D2"/>
    <w:rsid w:val="009D4186"/>
    <w:rsid w:val="009D41F7"/>
    <w:rsid w:val="009D4E98"/>
    <w:rsid w:val="009D7F43"/>
    <w:rsid w:val="009E23C4"/>
    <w:rsid w:val="009E7B5A"/>
    <w:rsid w:val="009F0057"/>
    <w:rsid w:val="009F2E97"/>
    <w:rsid w:val="009F37DD"/>
    <w:rsid w:val="00A04E05"/>
    <w:rsid w:val="00A04E07"/>
    <w:rsid w:val="00A0582F"/>
    <w:rsid w:val="00A07A19"/>
    <w:rsid w:val="00A10D91"/>
    <w:rsid w:val="00A11295"/>
    <w:rsid w:val="00A1376B"/>
    <w:rsid w:val="00A1774D"/>
    <w:rsid w:val="00A24641"/>
    <w:rsid w:val="00A25125"/>
    <w:rsid w:val="00A3073F"/>
    <w:rsid w:val="00A316BC"/>
    <w:rsid w:val="00A32210"/>
    <w:rsid w:val="00A36C7F"/>
    <w:rsid w:val="00A415B8"/>
    <w:rsid w:val="00A41A6C"/>
    <w:rsid w:val="00A47082"/>
    <w:rsid w:val="00A51193"/>
    <w:rsid w:val="00A56FA1"/>
    <w:rsid w:val="00A641B3"/>
    <w:rsid w:val="00A66604"/>
    <w:rsid w:val="00A67538"/>
    <w:rsid w:val="00A67841"/>
    <w:rsid w:val="00A70C67"/>
    <w:rsid w:val="00A717DC"/>
    <w:rsid w:val="00A71B22"/>
    <w:rsid w:val="00A724EB"/>
    <w:rsid w:val="00A75726"/>
    <w:rsid w:val="00A7620C"/>
    <w:rsid w:val="00A76CD9"/>
    <w:rsid w:val="00A773CB"/>
    <w:rsid w:val="00A77FB3"/>
    <w:rsid w:val="00A8388F"/>
    <w:rsid w:val="00A83B29"/>
    <w:rsid w:val="00A83FBD"/>
    <w:rsid w:val="00A85617"/>
    <w:rsid w:val="00A86AE5"/>
    <w:rsid w:val="00A90C59"/>
    <w:rsid w:val="00A90C5D"/>
    <w:rsid w:val="00A9176B"/>
    <w:rsid w:val="00A9265A"/>
    <w:rsid w:val="00A94A47"/>
    <w:rsid w:val="00A95FCA"/>
    <w:rsid w:val="00A96B87"/>
    <w:rsid w:val="00A97384"/>
    <w:rsid w:val="00A97AD3"/>
    <w:rsid w:val="00A97E82"/>
    <w:rsid w:val="00AA10CA"/>
    <w:rsid w:val="00AA43CE"/>
    <w:rsid w:val="00AA61D0"/>
    <w:rsid w:val="00AB067B"/>
    <w:rsid w:val="00AB2449"/>
    <w:rsid w:val="00AB584D"/>
    <w:rsid w:val="00AB59E0"/>
    <w:rsid w:val="00AC08A8"/>
    <w:rsid w:val="00AC256B"/>
    <w:rsid w:val="00AC2AF6"/>
    <w:rsid w:val="00AC4753"/>
    <w:rsid w:val="00AC571C"/>
    <w:rsid w:val="00AC5EF7"/>
    <w:rsid w:val="00AC6763"/>
    <w:rsid w:val="00AC68D3"/>
    <w:rsid w:val="00AD0261"/>
    <w:rsid w:val="00AD3D1C"/>
    <w:rsid w:val="00AD3FB3"/>
    <w:rsid w:val="00AD4EFC"/>
    <w:rsid w:val="00AD54A0"/>
    <w:rsid w:val="00AD5DEC"/>
    <w:rsid w:val="00AD6E88"/>
    <w:rsid w:val="00AE0493"/>
    <w:rsid w:val="00AE22F4"/>
    <w:rsid w:val="00AE33E2"/>
    <w:rsid w:val="00AE4081"/>
    <w:rsid w:val="00AE5881"/>
    <w:rsid w:val="00AE7986"/>
    <w:rsid w:val="00AF3B78"/>
    <w:rsid w:val="00AF434D"/>
    <w:rsid w:val="00AF7480"/>
    <w:rsid w:val="00B007A7"/>
    <w:rsid w:val="00B01170"/>
    <w:rsid w:val="00B0208F"/>
    <w:rsid w:val="00B02FC2"/>
    <w:rsid w:val="00B05987"/>
    <w:rsid w:val="00B114AB"/>
    <w:rsid w:val="00B11981"/>
    <w:rsid w:val="00B120EE"/>
    <w:rsid w:val="00B12DA2"/>
    <w:rsid w:val="00B17327"/>
    <w:rsid w:val="00B2273D"/>
    <w:rsid w:val="00B228EA"/>
    <w:rsid w:val="00B22C01"/>
    <w:rsid w:val="00B25063"/>
    <w:rsid w:val="00B26989"/>
    <w:rsid w:val="00B30249"/>
    <w:rsid w:val="00B31812"/>
    <w:rsid w:val="00B3283A"/>
    <w:rsid w:val="00B33B62"/>
    <w:rsid w:val="00B34F8D"/>
    <w:rsid w:val="00B3634D"/>
    <w:rsid w:val="00B370D3"/>
    <w:rsid w:val="00B416AA"/>
    <w:rsid w:val="00B41CFD"/>
    <w:rsid w:val="00B432A2"/>
    <w:rsid w:val="00B43F9D"/>
    <w:rsid w:val="00B44D3A"/>
    <w:rsid w:val="00B45E77"/>
    <w:rsid w:val="00B46E3B"/>
    <w:rsid w:val="00B475DC"/>
    <w:rsid w:val="00B47E59"/>
    <w:rsid w:val="00B570FA"/>
    <w:rsid w:val="00B60466"/>
    <w:rsid w:val="00B61162"/>
    <w:rsid w:val="00B61341"/>
    <w:rsid w:val="00B61F70"/>
    <w:rsid w:val="00B621D6"/>
    <w:rsid w:val="00B640F6"/>
    <w:rsid w:val="00B64711"/>
    <w:rsid w:val="00B669DF"/>
    <w:rsid w:val="00B66FD0"/>
    <w:rsid w:val="00B72CFF"/>
    <w:rsid w:val="00B750B8"/>
    <w:rsid w:val="00B76773"/>
    <w:rsid w:val="00B8084F"/>
    <w:rsid w:val="00B81636"/>
    <w:rsid w:val="00B819C1"/>
    <w:rsid w:val="00B82DE1"/>
    <w:rsid w:val="00B838CD"/>
    <w:rsid w:val="00B86A9D"/>
    <w:rsid w:val="00B870A0"/>
    <w:rsid w:val="00B87C70"/>
    <w:rsid w:val="00B905FA"/>
    <w:rsid w:val="00B9118F"/>
    <w:rsid w:val="00B93975"/>
    <w:rsid w:val="00B94089"/>
    <w:rsid w:val="00B96C6D"/>
    <w:rsid w:val="00BA3F01"/>
    <w:rsid w:val="00BA755C"/>
    <w:rsid w:val="00BA7F21"/>
    <w:rsid w:val="00BB12B8"/>
    <w:rsid w:val="00BB2FE7"/>
    <w:rsid w:val="00BB6E6B"/>
    <w:rsid w:val="00BC0BD2"/>
    <w:rsid w:val="00BC10FE"/>
    <w:rsid w:val="00BC1353"/>
    <w:rsid w:val="00BC16A6"/>
    <w:rsid w:val="00BC3C5D"/>
    <w:rsid w:val="00BC4DE1"/>
    <w:rsid w:val="00BC5FD0"/>
    <w:rsid w:val="00BC6108"/>
    <w:rsid w:val="00BD1666"/>
    <w:rsid w:val="00BD408C"/>
    <w:rsid w:val="00BD4540"/>
    <w:rsid w:val="00BD61AF"/>
    <w:rsid w:val="00BE1246"/>
    <w:rsid w:val="00BE16C0"/>
    <w:rsid w:val="00BE1CC0"/>
    <w:rsid w:val="00BE59AD"/>
    <w:rsid w:val="00BE5F29"/>
    <w:rsid w:val="00BE68F2"/>
    <w:rsid w:val="00BE6E82"/>
    <w:rsid w:val="00BF2D03"/>
    <w:rsid w:val="00BF5139"/>
    <w:rsid w:val="00BF66F4"/>
    <w:rsid w:val="00BF7585"/>
    <w:rsid w:val="00C00467"/>
    <w:rsid w:val="00C014E1"/>
    <w:rsid w:val="00C02763"/>
    <w:rsid w:val="00C0374A"/>
    <w:rsid w:val="00C03F43"/>
    <w:rsid w:val="00C0481C"/>
    <w:rsid w:val="00C05DFC"/>
    <w:rsid w:val="00C07033"/>
    <w:rsid w:val="00C0754A"/>
    <w:rsid w:val="00C12D1F"/>
    <w:rsid w:val="00C148FB"/>
    <w:rsid w:val="00C160AB"/>
    <w:rsid w:val="00C1676C"/>
    <w:rsid w:val="00C16855"/>
    <w:rsid w:val="00C168A1"/>
    <w:rsid w:val="00C16AC2"/>
    <w:rsid w:val="00C21CAA"/>
    <w:rsid w:val="00C22142"/>
    <w:rsid w:val="00C2233B"/>
    <w:rsid w:val="00C24704"/>
    <w:rsid w:val="00C24FEA"/>
    <w:rsid w:val="00C31CB9"/>
    <w:rsid w:val="00C347BD"/>
    <w:rsid w:val="00C35490"/>
    <w:rsid w:val="00C3571A"/>
    <w:rsid w:val="00C36917"/>
    <w:rsid w:val="00C402AD"/>
    <w:rsid w:val="00C40A05"/>
    <w:rsid w:val="00C4370E"/>
    <w:rsid w:val="00C4396E"/>
    <w:rsid w:val="00C45079"/>
    <w:rsid w:val="00C45C3F"/>
    <w:rsid w:val="00C508CE"/>
    <w:rsid w:val="00C51436"/>
    <w:rsid w:val="00C5269E"/>
    <w:rsid w:val="00C55EB3"/>
    <w:rsid w:val="00C56B29"/>
    <w:rsid w:val="00C573B7"/>
    <w:rsid w:val="00C60ECD"/>
    <w:rsid w:val="00C647A4"/>
    <w:rsid w:val="00C678C8"/>
    <w:rsid w:val="00C76B19"/>
    <w:rsid w:val="00C803D3"/>
    <w:rsid w:val="00C8629D"/>
    <w:rsid w:val="00C875E6"/>
    <w:rsid w:val="00C87C7D"/>
    <w:rsid w:val="00C904BC"/>
    <w:rsid w:val="00C92DA0"/>
    <w:rsid w:val="00C9580E"/>
    <w:rsid w:val="00C95A8D"/>
    <w:rsid w:val="00C95DC2"/>
    <w:rsid w:val="00CA3580"/>
    <w:rsid w:val="00CA5FA8"/>
    <w:rsid w:val="00CA61CE"/>
    <w:rsid w:val="00CB3FEC"/>
    <w:rsid w:val="00CB598C"/>
    <w:rsid w:val="00CB7703"/>
    <w:rsid w:val="00CC2BCE"/>
    <w:rsid w:val="00CC4373"/>
    <w:rsid w:val="00CD0188"/>
    <w:rsid w:val="00CD161D"/>
    <w:rsid w:val="00CD2409"/>
    <w:rsid w:val="00CD4D74"/>
    <w:rsid w:val="00CD565E"/>
    <w:rsid w:val="00CD7458"/>
    <w:rsid w:val="00CE1E76"/>
    <w:rsid w:val="00CE297E"/>
    <w:rsid w:val="00CE5BF3"/>
    <w:rsid w:val="00CF0DB3"/>
    <w:rsid w:val="00CF1444"/>
    <w:rsid w:val="00CF7F3D"/>
    <w:rsid w:val="00D005D3"/>
    <w:rsid w:val="00D01B01"/>
    <w:rsid w:val="00D02D31"/>
    <w:rsid w:val="00D03FF5"/>
    <w:rsid w:val="00D05B08"/>
    <w:rsid w:val="00D13701"/>
    <w:rsid w:val="00D150F5"/>
    <w:rsid w:val="00D1654A"/>
    <w:rsid w:val="00D16A1E"/>
    <w:rsid w:val="00D2316D"/>
    <w:rsid w:val="00D2333E"/>
    <w:rsid w:val="00D248B1"/>
    <w:rsid w:val="00D30190"/>
    <w:rsid w:val="00D30F27"/>
    <w:rsid w:val="00D31E7E"/>
    <w:rsid w:val="00D345E1"/>
    <w:rsid w:val="00D34789"/>
    <w:rsid w:val="00D35496"/>
    <w:rsid w:val="00D36749"/>
    <w:rsid w:val="00D36AE8"/>
    <w:rsid w:val="00D40495"/>
    <w:rsid w:val="00D40A29"/>
    <w:rsid w:val="00D42A6A"/>
    <w:rsid w:val="00D43404"/>
    <w:rsid w:val="00D43927"/>
    <w:rsid w:val="00D443C8"/>
    <w:rsid w:val="00D4668A"/>
    <w:rsid w:val="00D50A89"/>
    <w:rsid w:val="00D51A42"/>
    <w:rsid w:val="00D52794"/>
    <w:rsid w:val="00D63C23"/>
    <w:rsid w:val="00D64CC5"/>
    <w:rsid w:val="00D66498"/>
    <w:rsid w:val="00D66971"/>
    <w:rsid w:val="00D71634"/>
    <w:rsid w:val="00D729CF"/>
    <w:rsid w:val="00D76B24"/>
    <w:rsid w:val="00D77469"/>
    <w:rsid w:val="00D80A6B"/>
    <w:rsid w:val="00D80E45"/>
    <w:rsid w:val="00D82C04"/>
    <w:rsid w:val="00D846AE"/>
    <w:rsid w:val="00D9191C"/>
    <w:rsid w:val="00D93115"/>
    <w:rsid w:val="00D94A8A"/>
    <w:rsid w:val="00D958E0"/>
    <w:rsid w:val="00D96EB0"/>
    <w:rsid w:val="00D97E6B"/>
    <w:rsid w:val="00DA3F2F"/>
    <w:rsid w:val="00DA705B"/>
    <w:rsid w:val="00DB15ED"/>
    <w:rsid w:val="00DB1F87"/>
    <w:rsid w:val="00DB610D"/>
    <w:rsid w:val="00DB7F9B"/>
    <w:rsid w:val="00DC2522"/>
    <w:rsid w:val="00DC2BF8"/>
    <w:rsid w:val="00DC5EAB"/>
    <w:rsid w:val="00DC66CF"/>
    <w:rsid w:val="00DC6C81"/>
    <w:rsid w:val="00DC6DB4"/>
    <w:rsid w:val="00DC76A6"/>
    <w:rsid w:val="00DD1107"/>
    <w:rsid w:val="00DD624A"/>
    <w:rsid w:val="00DE320E"/>
    <w:rsid w:val="00DE358E"/>
    <w:rsid w:val="00DE4077"/>
    <w:rsid w:val="00DE5692"/>
    <w:rsid w:val="00DE7096"/>
    <w:rsid w:val="00DF1877"/>
    <w:rsid w:val="00DF4528"/>
    <w:rsid w:val="00E00DB9"/>
    <w:rsid w:val="00E0387F"/>
    <w:rsid w:val="00E07A78"/>
    <w:rsid w:val="00E07ABA"/>
    <w:rsid w:val="00E10810"/>
    <w:rsid w:val="00E13F1F"/>
    <w:rsid w:val="00E161C4"/>
    <w:rsid w:val="00E163B8"/>
    <w:rsid w:val="00E16C41"/>
    <w:rsid w:val="00E1779F"/>
    <w:rsid w:val="00E17868"/>
    <w:rsid w:val="00E17D8D"/>
    <w:rsid w:val="00E2442A"/>
    <w:rsid w:val="00E24EC8"/>
    <w:rsid w:val="00E31CA9"/>
    <w:rsid w:val="00E327BF"/>
    <w:rsid w:val="00E334F0"/>
    <w:rsid w:val="00E336C4"/>
    <w:rsid w:val="00E37063"/>
    <w:rsid w:val="00E405CB"/>
    <w:rsid w:val="00E43589"/>
    <w:rsid w:val="00E477B8"/>
    <w:rsid w:val="00E47B06"/>
    <w:rsid w:val="00E5441A"/>
    <w:rsid w:val="00E549C4"/>
    <w:rsid w:val="00E577FC"/>
    <w:rsid w:val="00E57FF4"/>
    <w:rsid w:val="00E60298"/>
    <w:rsid w:val="00E604E6"/>
    <w:rsid w:val="00E659C2"/>
    <w:rsid w:val="00E65C12"/>
    <w:rsid w:val="00E65F18"/>
    <w:rsid w:val="00E6778E"/>
    <w:rsid w:val="00E73893"/>
    <w:rsid w:val="00E74023"/>
    <w:rsid w:val="00E74CA7"/>
    <w:rsid w:val="00E74D3B"/>
    <w:rsid w:val="00E76927"/>
    <w:rsid w:val="00E83EAF"/>
    <w:rsid w:val="00E86BE0"/>
    <w:rsid w:val="00E90F23"/>
    <w:rsid w:val="00E91899"/>
    <w:rsid w:val="00E9349F"/>
    <w:rsid w:val="00E938ED"/>
    <w:rsid w:val="00E93FE0"/>
    <w:rsid w:val="00E95514"/>
    <w:rsid w:val="00E965F7"/>
    <w:rsid w:val="00E97AC6"/>
    <w:rsid w:val="00EB3DC3"/>
    <w:rsid w:val="00EB4CEE"/>
    <w:rsid w:val="00EB4E7A"/>
    <w:rsid w:val="00EB638F"/>
    <w:rsid w:val="00EB7E26"/>
    <w:rsid w:val="00EC1026"/>
    <w:rsid w:val="00EC16B1"/>
    <w:rsid w:val="00EC1890"/>
    <w:rsid w:val="00EC1C44"/>
    <w:rsid w:val="00EC2607"/>
    <w:rsid w:val="00EC544A"/>
    <w:rsid w:val="00EC69DD"/>
    <w:rsid w:val="00ED1420"/>
    <w:rsid w:val="00ED1607"/>
    <w:rsid w:val="00ED1FAC"/>
    <w:rsid w:val="00ED75BC"/>
    <w:rsid w:val="00EE0025"/>
    <w:rsid w:val="00EF00D9"/>
    <w:rsid w:val="00EF0786"/>
    <w:rsid w:val="00EF39C5"/>
    <w:rsid w:val="00EF3C4C"/>
    <w:rsid w:val="00EF735D"/>
    <w:rsid w:val="00F02DDC"/>
    <w:rsid w:val="00F0329F"/>
    <w:rsid w:val="00F040B3"/>
    <w:rsid w:val="00F04890"/>
    <w:rsid w:val="00F04EB2"/>
    <w:rsid w:val="00F105D8"/>
    <w:rsid w:val="00F1061B"/>
    <w:rsid w:val="00F1296F"/>
    <w:rsid w:val="00F1302A"/>
    <w:rsid w:val="00F13286"/>
    <w:rsid w:val="00F2379B"/>
    <w:rsid w:val="00F25F35"/>
    <w:rsid w:val="00F2682C"/>
    <w:rsid w:val="00F30DA0"/>
    <w:rsid w:val="00F31CFC"/>
    <w:rsid w:val="00F36107"/>
    <w:rsid w:val="00F45A63"/>
    <w:rsid w:val="00F45BD5"/>
    <w:rsid w:val="00F46D64"/>
    <w:rsid w:val="00F5080A"/>
    <w:rsid w:val="00F527A1"/>
    <w:rsid w:val="00F529CB"/>
    <w:rsid w:val="00F539A9"/>
    <w:rsid w:val="00F54B6B"/>
    <w:rsid w:val="00F5681C"/>
    <w:rsid w:val="00F56954"/>
    <w:rsid w:val="00F6097A"/>
    <w:rsid w:val="00F62F11"/>
    <w:rsid w:val="00F6544D"/>
    <w:rsid w:val="00F72735"/>
    <w:rsid w:val="00F82040"/>
    <w:rsid w:val="00F83CEB"/>
    <w:rsid w:val="00F840DF"/>
    <w:rsid w:val="00F86E21"/>
    <w:rsid w:val="00F93421"/>
    <w:rsid w:val="00F937D7"/>
    <w:rsid w:val="00FA5D2E"/>
    <w:rsid w:val="00FA7E32"/>
    <w:rsid w:val="00FB0010"/>
    <w:rsid w:val="00FB0374"/>
    <w:rsid w:val="00FB34AF"/>
    <w:rsid w:val="00FB6F4A"/>
    <w:rsid w:val="00FB7C82"/>
    <w:rsid w:val="00FC007A"/>
    <w:rsid w:val="00FC654F"/>
    <w:rsid w:val="00FC6989"/>
    <w:rsid w:val="00FD02E1"/>
    <w:rsid w:val="00FD0CCD"/>
    <w:rsid w:val="00FD1E7D"/>
    <w:rsid w:val="00FD532E"/>
    <w:rsid w:val="00FD5D06"/>
    <w:rsid w:val="00FD7C61"/>
    <w:rsid w:val="00FE1588"/>
    <w:rsid w:val="00FE49B1"/>
    <w:rsid w:val="00FF0F88"/>
    <w:rsid w:val="00FF6681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A85C"/>
  <w14:defaultImageDpi w14:val="32767"/>
  <w15:chartTrackingRefBased/>
  <w15:docId w15:val="{8BEE8182-36B1-F242-9B6A-5AFEC48D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7BB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C2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0C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0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C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C29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C29"/>
    <w:rPr>
      <w:rFonts w:ascii="Times New Roman" w:eastAsia="Times New Roman" w:hAnsi="Times New Roman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C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C29"/>
    <w:rPr>
      <w:rFonts w:ascii="Times New Roman" w:eastAsia="Times New Roman" w:hAnsi="Times New Roman" w:cs="Times New Roman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400C29"/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0C29"/>
    <w:rPr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0C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00C2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0C29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400C2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00C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C29"/>
    <w:rPr>
      <w:rFonts w:ascii="Times New Roman" w:eastAsia="Times New Roman" w:hAnsi="Times New Roman" w:cs="Times New Roman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400C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0C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C29"/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477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7B8"/>
    <w:rPr>
      <w:rFonts w:ascii="Times New Roman" w:eastAsia="Times New Roman" w:hAnsi="Times New Roman" w:cs="Times New Roman"/>
      <w:lang w:eastAsia="zh-TW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47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7FF4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838C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B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B24"/>
    <w:rPr>
      <w:rFonts w:ascii="Times New Roman" w:eastAsia="Times New Roman" w:hAnsi="Times New Roman" w:cs="Times New Roman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D76B24"/>
    <w:rPr>
      <w:vertAlign w:val="superscript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50F7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62BEA"/>
    <w:rPr>
      <w:color w:val="605E5C"/>
      <w:shd w:val="clear" w:color="auto" w:fill="E1DFDD"/>
    </w:rPr>
  </w:style>
  <w:style w:type="paragraph" w:customStyle="1" w:styleId="u-mb-2">
    <w:name w:val="u-mb-2"/>
    <w:basedOn w:val="Normal"/>
    <w:rsid w:val="00FA5D2E"/>
    <w:pPr>
      <w:spacing w:before="100" w:beforeAutospacing="1" w:after="100" w:afterAutospacing="1"/>
    </w:pPr>
    <w:rPr>
      <w:lang w:eastAsia="zh-CN"/>
    </w:rPr>
  </w:style>
  <w:style w:type="character" w:customStyle="1" w:styleId="authorsname">
    <w:name w:val="authors__name"/>
    <w:basedOn w:val="DefaultParagraphFont"/>
    <w:rsid w:val="00FA5D2E"/>
  </w:style>
  <w:style w:type="character" w:customStyle="1" w:styleId="authorscontact">
    <w:name w:val="authors__contact"/>
    <w:basedOn w:val="DefaultParagraphFont"/>
    <w:rsid w:val="00FA5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2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46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5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3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67C67-6CB2-425B-A532-9EDAF164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Liu</dc:creator>
  <cp:keywords/>
  <dc:description/>
  <cp:lastModifiedBy>Frontiers Media</cp:lastModifiedBy>
  <cp:revision>2</cp:revision>
  <cp:lastPrinted>2019-01-30T19:09:00Z</cp:lastPrinted>
  <dcterms:created xsi:type="dcterms:W3CDTF">2019-02-14T08:46:00Z</dcterms:created>
  <dcterms:modified xsi:type="dcterms:W3CDTF">2019-02-14T08:46:00Z</dcterms:modified>
</cp:coreProperties>
</file>